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cs="TimesNewRomanPSMT;Arial Unicode MS"/>
          <w:b/>
          <w:b/>
          <w:lang w:val="en-US"/>
        </w:rPr>
      </w:pPr>
      <w:r>
        <w:rPr>
          <w:rFonts w:cs="TimesNewRomanPSMT;Arial Unicode MS"/>
          <w:b/>
          <w:lang w:val="en-US"/>
        </w:rPr>
        <w:t xml:space="preserve">Text S2 – </w:t>
      </w:r>
      <w:r>
        <w:rPr>
          <w:rFonts w:cs="TimesNewRomanPSMT;Arial Unicode MS"/>
          <w:b/>
          <w:i/>
          <w:lang w:val="en-US"/>
        </w:rPr>
        <w:t>Ambuffy</w:t>
      </w:r>
      <w:r>
        <w:rPr>
          <w:rFonts w:cs="TimesNewRomanPSMT;Arial Unicode MS"/>
          <w:b/>
          <w:lang w:val="en-US"/>
        </w:rPr>
        <w:t xml:space="preserve"> sequence alignment.</w:t>
      </w:r>
      <w:r>
        <w:rPr>
          <w:rFonts w:cs="TimesNewRomanPSMT;Arial Unicode MS"/>
          <w:lang w:val="en-US"/>
        </w:rPr>
        <w:t xml:space="preserve"> ClustalW alignment of the predicted </w:t>
      </w:r>
      <w:r>
        <w:rPr>
          <w:rFonts w:cs="TimesNewRomanPSMT;Arial Unicode MS"/>
          <w:i/>
          <w:lang w:val="en-US"/>
        </w:rPr>
        <w:t xml:space="preserve">Ambuffy </w:t>
      </w:r>
      <w:r>
        <w:rPr>
          <w:rFonts w:cs="TimesNewRomanPSMT;Arial Unicode MS"/>
          <w:lang w:val="en-US"/>
        </w:rPr>
        <w:t>sequence (</w:t>
      </w:r>
      <w:r>
        <w:rPr>
          <w:rFonts w:cs="Arial"/>
          <w:bCs/>
          <w:color w:val="000000"/>
          <w:lang w:val="en-US"/>
        </w:rPr>
        <w:t>GB49154</w:t>
      </w:r>
      <w:r>
        <w:rPr>
          <w:rFonts w:cs="Calibri"/>
          <w:lang w:val="en-US"/>
        </w:rPr>
        <w:t xml:space="preserve"> - Official Gene Set v3.2</w:t>
      </w:r>
      <w:r>
        <w:rPr>
          <w:rFonts w:cs="TimesNewRomanPSMT;Arial Unicode MS"/>
          <w:lang w:val="en-US"/>
        </w:rPr>
        <w:t xml:space="preserve">) showing the consensus with the amplified fragments. The highlighted fragments correspond to conserved domains in the </w:t>
      </w:r>
      <w:r>
        <w:rPr>
          <w:rFonts w:cs="TimesNewRomanPSMT;Arial Unicode MS"/>
          <w:i/>
          <w:lang w:val="en-US"/>
        </w:rPr>
        <w:t>Ambuffy</w:t>
      </w:r>
      <w:r>
        <w:rPr>
          <w:rFonts w:cs="TimesNewRomanPSMT;Arial Unicode MS"/>
          <w:lang w:val="en-US"/>
        </w:rPr>
        <w:t xml:space="preserve"> coding region: BCL Domain (pink) and Transmembrane Domain (orange).</w:t>
      </w:r>
    </w:p>
    <w:p>
      <w:pPr>
        <w:pStyle w:val="Normal"/>
        <w:spacing w:lineRule="auto" w:line="480" w:before="0" w:after="200"/>
        <w:contextualSpacing/>
        <w:jc w:val="both"/>
        <w:rPr>
          <w:rFonts w:cs="TimesNewRomanPSMT;Arial Unicode MS"/>
          <w:b/>
          <w:b/>
          <w:lang w:val="en-US"/>
        </w:rPr>
      </w:pPr>
      <w:r>
        <w:rPr>
          <w:rFonts w:cs="TimesNewRomanPSMT;Arial Unicode MS"/>
          <w:b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49154                  ATGAAGATGGATTTTCATTTGAGGGTGCAGGAGGAGGCGGCATTGCCGATGCCTGAAAA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------------------------------------------------------------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49154                  TCTGAATGGCAGGAATTCTCCACGGAAGATCCTTCAATGTCTGGATTCGTCGGATCTT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---------------------------------------------------GGATCTT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49154                  CGTGGCTTGGAGGACAATTCTGGGAATGCAGGCCAACCTTATCGCAGAAATAGTCTCG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CGTGGCTTGGAGGACAATTCTGGGAATGCAGGCCAACCTTATCGCAGAAATAGTCTCG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49154                  TTATCTCTTCATTCGAATTTGGCAGCTTTTCCTGTTCCTAATAATCAAGAAATCTCAC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TTATCTCTTCATTCGAATTTGGCAGCTTTTCCTGTTCCTAATAATCAAGAAATCTCAC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49154                  TTTCATGTAGTTGATTCGGCTCGGAGAAGATTTAGTAATGTCAGTGATGTCGTATCCAG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TTTCATGTAGTTGATTCGGCTCGGAGAAGATTTAGTAATGTCAGTGATGTCGTATCCAG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49154                  AAAATTTCTCATACAATTCGATGGAGAACGGTTTCAGCATCAATCGAGCTTACAGTAT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AAAATTTCTCACACAATTCGATGGAGAACGGTTTCG-CATCAATCGAGCTTACAGTAT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 ***********************. 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49154                  CAAGGATCCTCCTTATGTGCT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CAATATATCCGAAATCGTTTGAAACGGTCTGGAATCT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CAAGGATCCTCCTTATGTGCT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CAATATATCCGAAATCGTTTGAAACGGTCTGGAATCT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49154  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CATCGAAAGCTTGGATTGAAAAGGATGAGAAGTGCCATGTTGCTTCCTGGTGGTGCAG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CATCGAAAGCTTGGATTGAAAAGGATGAG</w:t>
      </w:r>
      <w:r>
        <w:rPr>
          <w:rFonts w:cs="Courier New" w:ascii="Courier New" w:hAnsi="Courier New"/>
          <w:sz w:val="16"/>
          <w:szCs w:val="16"/>
          <w:lang w:val="en-US"/>
        </w:rPr>
        <w:t>-----------------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CTGGTGGTGCAG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                 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49154  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GTGGGAGAAGTTTATCCGGAATTAGTATCAGTTGGAGCTGAACTCGAGAAAATGCATC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GTGGGAGAAGTTTATCCGGAATTAGTATCAGTTGGAGCTGAACTCGAGAAAATGCATCC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eastAsia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49154  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AATTTATTCAATCGTGTTGCACGACAAATTGGATGTGGTAGTTTCTCATCGGAACAAT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AATTTATTCAATCGTGTTGCACGACAAATTGGATGTGGTAGTTTCTCATCGGAACAAT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49154  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GCTAGCGAGGCCATCGTGGATGTCTCTAGAGAGATGATCAGGAATGGTGAAATGACTTG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GCTAGCGAGGCCATCGTGGATGTCTCTAGAGAGATGATCAGGAATGGTGAAATGACTTG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49154  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AGTAAAGTGGTAGCCATTTATGCAATTGCTGGTGGTATTGCCGTGGATTGTGTACGTCA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AGTAAAGTGGTAGCCATTTATGCAATTGCTGGTGGTATTGCCGTGGATTGTGTACGTCAG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GB49154  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GGCAAACCTGAATATTTACCTGCCATACAGAGAGGTATGACAGATGTTTTAGAAGAGG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GGCAAACCTGAATATTTACCTGCCATACAGAGAGGTATGACAGATGTTTTAGAAGAGGA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GB49154  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CTTGCTGCATGGATCCAAGCTAACGGAGGATGGTCCGCTTTA</w:t>
      </w:r>
      <w:r>
        <w:rPr>
          <w:rFonts w:cs="Courier New" w:ascii="Courier New" w:hAnsi="Courier New"/>
          <w:sz w:val="16"/>
          <w:szCs w:val="16"/>
          <w:lang w:val="en-US"/>
        </w:rPr>
        <w:t>GCAACTCGATACAGATCT</w:t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Sequenced                </w:t>
      </w:r>
      <w:r>
        <w:rPr>
          <w:rFonts w:cs="Courier New" w:ascii="Courier New" w:hAnsi="Courier New"/>
          <w:b/>
          <w:color w:val="FF0066"/>
          <w:sz w:val="16"/>
          <w:szCs w:val="16"/>
          <w:lang w:val="en-US"/>
        </w:rPr>
        <w:t>CTTGCTGCATGGATCCAAGCTAACGGAGGATGGTCCGCTTTA</w:t>
      </w:r>
      <w:r>
        <w:rPr>
          <w:rFonts w:cs="Courier New" w:ascii="Courier New" w:hAnsi="Courier New"/>
          <w:sz w:val="16"/>
          <w:szCs w:val="16"/>
          <w:lang w:val="en-US"/>
        </w:rPr>
        <w:t>GCAACTCGATACAGATC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************************************************************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B49154                  GTAACAAAAGAAACTACATGGCATTCGCGAAAACT</w:t>
      </w:r>
      <w:r>
        <w:rPr>
          <w:rFonts w:cs="Courier New" w:ascii="Courier New" w:hAnsi="Courier New"/>
          <w:b/>
          <w:color w:val="FFC000"/>
          <w:sz w:val="16"/>
          <w:szCs w:val="16"/>
          <w:lang w:val="en-US"/>
        </w:rPr>
        <w:t>TATCTTGTTATTTATATTCACCATT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G-----------------------------------------------------------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*                                                            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TextosemFormatao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GB49154                  </w:t>
      </w:r>
      <w:r>
        <w:rPr>
          <w:rFonts w:cs="Courier New" w:ascii="Courier New" w:hAnsi="Courier New"/>
          <w:b/>
          <w:color w:val="FFC000"/>
          <w:sz w:val="16"/>
          <w:szCs w:val="16"/>
          <w:lang w:val="en-US"/>
        </w:rPr>
        <w:t>TTGATTATTTTTATGATTTCTATGTTTTTAAAACTTTTAATT</w:t>
      </w:r>
      <w:r>
        <w:rPr>
          <w:rFonts w:cs="Courier New" w:ascii="Courier New" w:hAnsi="Courier New"/>
          <w:sz w:val="16"/>
          <w:szCs w:val="16"/>
          <w:lang w:val="en-US"/>
        </w:rPr>
        <w:t>TTA</w:t>
      </w:r>
    </w:p>
    <w:p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equenced                ---------------------------------------------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semFormataoChar">
    <w:name w:val="Texto sem Formatação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4:39:00Z</dcterms:created>
  <dc:creator>Rodrigo Pires Dallacqua</dc:creator>
  <dc:description/>
  <cp:keywords/>
  <dc:language>en-US</dc:language>
  <cp:lastModifiedBy>Rodrigo Pires Dallacqua</cp:lastModifiedBy>
  <dcterms:modified xsi:type="dcterms:W3CDTF">2014-05-02T14:40:00Z</dcterms:modified>
  <cp:revision>3</cp:revision>
  <dc:subject/>
  <dc:title/>
</cp:coreProperties>
</file>